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1</w:t>
      </w:r>
    </w:p>
    <w:p w14:paraId="01661F42" w14:textId="5DDE7579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EA33E8" w:rsidRPr="00EA33E8">
        <w:rPr>
          <w:color w:val="000000"/>
          <w:lang w:val="en-GB"/>
        </w:rPr>
        <w:t>Sparta+ chemical shift predictions for PDB code 3QHS</w:t>
      </w:r>
    </w:p>
    <w:p w14:paraId="45C9C612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2</w:t>
      </w:r>
    </w:p>
    <w:p w14:paraId="68C088FD" w14:textId="2153EC92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EA33E8" w:rsidRPr="00EA33E8">
        <w:rPr>
          <w:color w:val="000000"/>
          <w:lang w:val="en-GB"/>
        </w:rPr>
        <w:t>Sparta+ chemical shift predictions for PDB code 4rcb</w:t>
      </w:r>
    </w:p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1D1EED" w14:textId="77777777" w:rsidR="00DB70FA" w:rsidRDefault="00DB70FA" w:rsidP="00FC1BB8">
      <w:pPr>
        <w:spacing w:after="0" w:line="240" w:lineRule="auto"/>
      </w:pPr>
      <w:r>
        <w:separator/>
      </w:r>
    </w:p>
  </w:endnote>
  <w:endnote w:type="continuationSeparator" w:id="0">
    <w:p w14:paraId="04CA6B72" w14:textId="77777777" w:rsidR="00DB70FA" w:rsidRDefault="00DB70FA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89480F" w14:textId="77777777" w:rsidR="00DB70FA" w:rsidRDefault="00DB70FA" w:rsidP="00FC1BB8">
      <w:pPr>
        <w:spacing w:after="0" w:line="240" w:lineRule="auto"/>
      </w:pPr>
      <w:r>
        <w:separator/>
      </w:r>
    </w:p>
  </w:footnote>
  <w:footnote w:type="continuationSeparator" w:id="0">
    <w:p w14:paraId="337C7216" w14:textId="77777777" w:rsidR="00DB70FA" w:rsidRDefault="00DB70FA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84992"/>
    <w:rsid w:val="00CD6A6D"/>
    <w:rsid w:val="00CF1235"/>
    <w:rsid w:val="00DB0869"/>
    <w:rsid w:val="00DB70FA"/>
    <w:rsid w:val="00DC727B"/>
    <w:rsid w:val="00DD3458"/>
    <w:rsid w:val="00DF55D3"/>
    <w:rsid w:val="00E25C97"/>
    <w:rsid w:val="00E47AEF"/>
    <w:rsid w:val="00EA33E8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9-25T14:32:00Z</dcterms:created>
  <dcterms:modified xsi:type="dcterms:W3CDTF">2023-09-25T14:32:00Z</dcterms:modified>
</cp:coreProperties>
</file>